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04D" w:rsidRDefault="00F6304D" w:rsidP="00F6304D">
      <w:pPr>
        <w:widowControl/>
        <w:wordWrap/>
        <w:autoSpaceDE/>
        <w:autoSpaceDN/>
        <w:jc w:val="left"/>
        <w:rPr>
          <w:rFonts w:ascii="Times New Roman" w:eastAsia="돋움" w:cs="Arial"/>
          <w:b/>
          <w:bCs/>
          <w:color w:val="000000"/>
          <w:kern w:val="0"/>
          <w:sz w:val="24"/>
          <w:szCs w:val="18"/>
        </w:rPr>
      </w:pPr>
      <w:r w:rsidRPr="006670D3">
        <w:rPr>
          <w:rFonts w:ascii="Times New Roman" w:eastAsia="돋움" w:cs="Arial" w:hint="eastAsia"/>
          <w:b/>
          <w:bCs/>
          <w:color w:val="000000"/>
          <w:kern w:val="0"/>
          <w:sz w:val="24"/>
          <w:szCs w:val="18"/>
        </w:rPr>
        <w:t>S1</w:t>
      </w:r>
      <w:r>
        <w:rPr>
          <w:rFonts w:ascii="Times New Roman" w:eastAsia="돋움" w:cs="Arial" w:hint="eastAsia"/>
          <w:b/>
          <w:bCs/>
          <w:color w:val="000000"/>
          <w:kern w:val="0"/>
          <w:sz w:val="24"/>
          <w:szCs w:val="18"/>
        </w:rPr>
        <w:t xml:space="preserve"> Table</w:t>
      </w:r>
    </w:p>
    <w:p w:rsidR="00A80086" w:rsidRDefault="00A80086" w:rsidP="00A80086">
      <w:pPr>
        <w:widowControl/>
        <w:wordWrap/>
        <w:autoSpaceDE/>
        <w:autoSpaceDN/>
        <w:jc w:val="left"/>
        <w:rPr>
          <w:rFonts w:ascii="Times New Roman" w:eastAsia="돋움" w:cs="Times New Roman"/>
          <w:b/>
          <w:bCs/>
          <w:kern w:val="0"/>
        </w:rPr>
      </w:pPr>
      <w:bookmarkStart w:id="0" w:name="_Hlk480276390"/>
      <w:r w:rsidRPr="00433AB7">
        <w:rPr>
          <w:rFonts w:ascii="Times New Roman" w:eastAsia="굴림" w:cs="Times New Roman"/>
          <w:b/>
          <w:bCs/>
          <w:kern w:val="0"/>
        </w:rPr>
        <w:t xml:space="preserve">Haplotype-based analyses of </w:t>
      </w:r>
      <w:r w:rsidRPr="00433AB7">
        <w:rPr>
          <w:rFonts w:ascii="Times New Roman" w:eastAsia="돋움" w:cs="Times New Roman"/>
          <w:b/>
          <w:bCs/>
          <w:i/>
          <w:iCs/>
          <w:kern w:val="0"/>
        </w:rPr>
        <w:t>miR-27a</w:t>
      </w:r>
      <w:r w:rsidRPr="00433AB7">
        <w:rPr>
          <w:rFonts w:ascii="Times New Roman" w:eastAsia="돋움" w:cs="Times New Roman"/>
          <w:b/>
          <w:bCs/>
          <w:kern w:val="0"/>
        </w:rPr>
        <w:t xml:space="preserve">A&gt;G, </w:t>
      </w:r>
      <w:r w:rsidRPr="00433AB7">
        <w:rPr>
          <w:rFonts w:ascii="Times New Roman" w:eastAsia="돋움" w:cs="Times New Roman"/>
          <w:b/>
          <w:bCs/>
          <w:i/>
          <w:iCs/>
          <w:kern w:val="0"/>
        </w:rPr>
        <w:t>miR-423</w:t>
      </w:r>
      <w:r w:rsidRPr="00433AB7">
        <w:rPr>
          <w:rFonts w:ascii="Times New Roman" w:eastAsia="돋움" w:cs="Times New Roman"/>
          <w:b/>
          <w:bCs/>
          <w:kern w:val="0"/>
        </w:rPr>
        <w:t xml:space="preserve">C&gt;A, </w:t>
      </w:r>
      <w:r w:rsidRPr="00433AB7">
        <w:rPr>
          <w:rFonts w:ascii="Times New Roman" w:eastAsia="돋움" w:cs="Times New Roman"/>
          <w:b/>
          <w:bCs/>
          <w:i/>
          <w:iCs/>
          <w:kern w:val="0"/>
        </w:rPr>
        <w:t>miR-499b</w:t>
      </w:r>
      <w:r w:rsidRPr="00433AB7">
        <w:rPr>
          <w:rFonts w:ascii="Times New Roman" w:eastAsia="돋움" w:cs="Times New Roman"/>
          <w:b/>
          <w:bCs/>
          <w:kern w:val="0"/>
        </w:rPr>
        <w:t xml:space="preserve">A&gt;G, and </w:t>
      </w:r>
      <w:r w:rsidRPr="00433AB7">
        <w:rPr>
          <w:rFonts w:ascii="Times New Roman" w:eastAsia="돋움" w:cs="Times New Roman"/>
          <w:b/>
          <w:bCs/>
          <w:i/>
          <w:iCs/>
          <w:kern w:val="0"/>
        </w:rPr>
        <w:t>miR-605</w:t>
      </w:r>
      <w:r w:rsidRPr="00433AB7">
        <w:rPr>
          <w:rFonts w:ascii="Times New Roman" w:eastAsia="돋움" w:cs="Times New Roman"/>
          <w:b/>
          <w:bCs/>
          <w:kern w:val="0"/>
        </w:rPr>
        <w:t>A&gt;G polymorphisms in Korean RPL patients and control subjects for all possible allele combinations</w:t>
      </w:r>
      <w:r>
        <w:rPr>
          <w:rFonts w:ascii="Times New Roman" w:eastAsia="돋움" w:cs="Times New Roman"/>
          <w:b/>
          <w:bCs/>
          <w:kern w:val="0"/>
        </w:rPr>
        <w:t xml:space="preserve"> (combinations of four sites, three sites, two sites are listed respectively).</w:t>
      </w:r>
    </w:p>
    <w:bookmarkEnd w:id="0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1"/>
        <w:gridCol w:w="1198"/>
        <w:gridCol w:w="1475"/>
        <w:gridCol w:w="1454"/>
        <w:gridCol w:w="1660"/>
        <w:gridCol w:w="1660"/>
        <w:gridCol w:w="2904"/>
        <w:gridCol w:w="1697"/>
        <w:gridCol w:w="939"/>
      </w:tblGrid>
      <w:tr w:rsidR="000A03D2" w:rsidRPr="000A03D2" w:rsidTr="00433AB7">
        <w:trPr>
          <w:trHeight w:val="240"/>
        </w:trPr>
        <w:tc>
          <w:tcPr>
            <w:tcW w:w="469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B7" w:rsidRPr="000A03D2" w:rsidRDefault="00433AB7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0A03D2" w:rsidRPr="000A03D2" w:rsidTr="00A80086">
        <w:trPr>
          <w:trHeight w:val="480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B7" w:rsidRPr="000A03D2" w:rsidRDefault="000A03D2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  <w:r w:rsidR="00433AB7">
              <w:rPr>
                <w:rFonts w:ascii="Times New Roman" w:eastAsia="굴림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of four sites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Overall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ontrol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= 225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ase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=387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Control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2n=45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Case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2n=774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r w:rsidR="00A80086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A80086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2B0915">
              <w:rPr>
                <w:rFonts w:ascii="Times New Roman" w:eastAsia="굴림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A80086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2B0915">
              <w:rPr>
                <w:rFonts w:ascii="Times New Roman" w:eastAsia="굴림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0A03D2" w:rsidRPr="000A03D2" w:rsidTr="00433AB7">
        <w:trPr>
          <w:trHeight w:val="240"/>
        </w:trPr>
        <w:tc>
          <w:tcPr>
            <w:tcW w:w="21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3D2" w:rsidRPr="000A03D2" w:rsidRDefault="00433AB7" w:rsidP="000A03D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27a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23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49b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6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A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15 (25.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61 (20.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1.000 (reference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A-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3 (9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91 (11.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1.512 (0.979 - 2.33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0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187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G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4 (7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9 (11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1.870 (1.178 - 2.96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052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G-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7B094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9</w:t>
            </w:r>
            <w:r w:rsidR="00E57B20"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 (4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9 (5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1.393 (0.772 - 2.51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2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369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A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0 (6.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0 (7.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1.429 (0.867 - 2.35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1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346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A-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0 (2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4 (4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2.429 (1.153 - 5.11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073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G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 (1.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7 (2.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1.735 (0.697 - 4.31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2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355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G-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3 (2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 (1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659 (0.290 - 1.49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3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400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A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4 (14.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07 (13.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1.194 (0.807 - 1.76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37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432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A-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9 (10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6 (4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525 (0.321 - 0.85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052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G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1 (6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5 (4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807 (0.470 - 1.38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4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465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G-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 (1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6 (4.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3.214 (1.441 - 7.17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052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A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8 (4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4 (3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952 (0.494 - 1.83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8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884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A-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 (0.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0 (1.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2.381 (0.641 - 8.84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1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355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G-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 (1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9 (2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2.262 (0.876 - 5.84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09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229</w:t>
            </w:r>
          </w:p>
        </w:tc>
      </w:tr>
      <w:tr w:rsidR="00E57B20" w:rsidRPr="000A03D2" w:rsidTr="00A80086">
        <w:trPr>
          <w:trHeight w:val="240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0A03D2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G-G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3155BB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3155BB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 (0.5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6.437 (0.343 -120.727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21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E57B20" w:rsidRDefault="00E57B20" w:rsidP="00433AB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E57B20">
              <w:rPr>
                <w:rFonts w:ascii="Times New Roman" w:eastAsia="돋움" w:hAnsi="Times New Roman" w:cs="Times New Roman"/>
                <w:kern w:val="0"/>
                <w:szCs w:val="20"/>
              </w:rPr>
              <w:t>0.355</w:t>
            </w:r>
          </w:p>
        </w:tc>
      </w:tr>
      <w:tr w:rsidR="00E57B20" w:rsidRPr="00A80086" w:rsidTr="00433AB7">
        <w:trPr>
          <w:trHeight w:val="240"/>
        </w:trPr>
        <w:tc>
          <w:tcPr>
            <w:tcW w:w="4695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A80086" w:rsidRDefault="00A80086" w:rsidP="00A80086">
            <w:pPr>
              <w:wordWrap/>
              <w:spacing w:line="240" w:lineRule="exact"/>
              <w:rPr>
                <w:rFonts w:ascii="Times New Roman" w:eastAsia="굴림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돋움" w:cs="Arial"/>
                <w:kern w:val="0"/>
                <w:sz w:val="18"/>
                <w:szCs w:val="18"/>
              </w:rPr>
              <w:t xml:space="preserve">Note: 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RPL = recurrent pregnancy loss; OR = odds ratio; CI = confidence interval; ORs and 95% CIs of each haplotype combination were calculated with reference to frequencies of all others using Fisher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’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s exact test.</w:t>
            </w:r>
          </w:p>
          <w:p w:rsidR="00A80086" w:rsidRPr="00A80086" w:rsidRDefault="00A80086" w:rsidP="00A80086">
            <w:pPr>
              <w:wordWrap/>
              <w:spacing w:line="240" w:lineRule="exact"/>
              <w:rPr>
                <w:rFonts w:ascii="Times New Roman" w:eastAsia="굴림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  <w:vertAlign w:val="superscript"/>
              </w:rPr>
              <w:t>a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Fisher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’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s exact test;</w:t>
            </w:r>
            <w:bookmarkStart w:id="1" w:name="_GoBack"/>
            <w:bookmarkEnd w:id="1"/>
          </w:p>
          <w:p w:rsidR="00E57B20" w:rsidRPr="00A80086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 xml:space="preserve">FDR-adjusted </w:t>
            </w:r>
            <w:r w:rsidRPr="00A80086">
              <w:rPr>
                <w:rFonts w:ascii="Times New Roman" w:eastAsia="굴림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B20" w:rsidRPr="00A80086" w:rsidRDefault="00E57B20" w:rsidP="000A03D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B0683B" w:rsidRDefault="00B0683B"/>
    <w:p w:rsidR="00E57B20" w:rsidRDefault="000A03D2">
      <w:pPr>
        <w:widowControl/>
        <w:wordWrap/>
        <w:autoSpaceDE/>
        <w:autoSpaceDN/>
        <w:jc w:val="left"/>
      </w:pPr>
      <w:r>
        <w:br w:type="page"/>
      </w:r>
    </w:p>
    <w:tbl>
      <w:tblPr>
        <w:tblW w:w="615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3"/>
        <w:gridCol w:w="1179"/>
        <w:gridCol w:w="1437"/>
        <w:gridCol w:w="1411"/>
        <w:gridCol w:w="1639"/>
        <w:gridCol w:w="1639"/>
        <w:gridCol w:w="3596"/>
        <w:gridCol w:w="914"/>
        <w:gridCol w:w="1210"/>
        <w:gridCol w:w="1195"/>
        <w:gridCol w:w="1180"/>
        <w:gridCol w:w="1184"/>
      </w:tblGrid>
      <w:tr w:rsidR="000A03D2" w:rsidRPr="000A03D2" w:rsidTr="00433AB7">
        <w:trPr>
          <w:gridAfter w:val="3"/>
          <w:wAfter w:w="938" w:type="pct"/>
          <w:trHeight w:val="255"/>
        </w:trPr>
        <w:tc>
          <w:tcPr>
            <w:tcW w:w="406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480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  <w:r>
              <w:rPr>
                <w:rFonts w:ascii="Times New Roman" w:eastAsia="굴림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of three sit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Overal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ontrol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= 225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ase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=387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Control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2n=450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Case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2n=774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2B0915">
              <w:rPr>
                <w:rFonts w:ascii="Times New Roman" w:eastAsia="굴림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2B0915">
              <w:rPr>
                <w:rFonts w:ascii="Times New Roman" w:eastAsia="굴림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169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27a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23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49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58 (35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52 (32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 (referenc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4 (12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9 (16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498 (1.030 - 2.17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</w:t>
            </w:r>
            <w:r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2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42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0 (8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94 (12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473 (0.968 - 2.24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0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0.276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8 (4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8 (3.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975 (0.522 - 1.82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A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12 (25.0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42 (18.3)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795 (0.579 - 1.092)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167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0.292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8 (8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2 (9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188 (0.765 - 1.84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5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0.708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1 (4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6 (4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75 (0.606 - 1.90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8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 (1.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2 (2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971 (0.823 - 4.72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1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0.292 </w:t>
            </w:r>
          </w:p>
        </w:tc>
      </w:tr>
      <w:tr w:rsidR="00A80086" w:rsidRPr="000A03D2" w:rsidTr="00433AB7">
        <w:trPr>
          <w:trHeight w:val="240"/>
        </w:trPr>
        <w:tc>
          <w:tcPr>
            <w:tcW w:w="169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27a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23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605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2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50 (33.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51 (32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 (referenc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2 (13.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8 (16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234 (0.857 - 1.77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2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7 (8.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7 (9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244 (0.800 - 1.93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3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2 (4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6 (6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250 (0.723 - 2.15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4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94 (20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40 (18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890 (0.640 - 1.23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5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8 (12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5 (9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773 (0.519 - 1.15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2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4 (5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3 (5.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71 (0.625 - 1.83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8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892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 (0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4 (1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2.092 (0.676 - 6.47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2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A80086" w:rsidRPr="000A03D2" w:rsidTr="00433AB7">
        <w:trPr>
          <w:trHeight w:val="240"/>
        </w:trPr>
        <w:tc>
          <w:tcPr>
            <w:tcW w:w="169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27a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49b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605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2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45 (32.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23 (28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 (referenc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2 (11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2 (15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526 (1.037 - 2.24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4</w:t>
            </w: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3</w:t>
            </w:r>
            <w:r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0.064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1 (9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04 (13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649 (1.086 - 2.50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06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4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3 (7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3 (6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44 (0.645 - 1.69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9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3 (18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8 (16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3 (0.709 - 1.41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2 (11.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0 (6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625 (0.402 - 0.97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</w:t>
            </w:r>
            <w:r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0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64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G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6 (8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6 (7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11 (0.633 - 1.61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G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 (1.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8 (4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3.089 (1.401 - 6.8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09</w:t>
            </w: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0</w:t>
            </w:r>
            <w:r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</w:t>
            </w:r>
            <w:r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36</w:t>
            </w:r>
          </w:p>
        </w:tc>
      </w:tr>
      <w:tr w:rsidR="00A80086" w:rsidRPr="000A03D2" w:rsidTr="00433AB7">
        <w:trPr>
          <w:trHeight w:val="240"/>
        </w:trPr>
        <w:tc>
          <w:tcPr>
            <w:tcW w:w="169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23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49b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605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6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4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81 (40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64 (34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 (referenc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91 (20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8 (16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964 (0.694 - 1.34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8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867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G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3 (14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7 (16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382 (0.968 - 1.97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0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177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G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9 (6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5 (9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773 (1.110 - 2.83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1</w:t>
            </w:r>
            <w:r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058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7 (10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5 (11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240 (0.828 - 1.85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3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437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-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4 (3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6 (5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2.2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5</w:t>
            </w: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3 (1.203 - 4.2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>20</w:t>
            </w: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058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-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4 (3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4 (4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665 (0.868 - 3.19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1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282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-G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 (2.6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5 (1.9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857 (0.392 - 1.974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6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809 </w:t>
            </w:r>
          </w:p>
        </w:tc>
      </w:tr>
      <w:tr w:rsidR="00A80086" w:rsidRPr="000A03D2" w:rsidTr="00433AB7">
        <w:trPr>
          <w:gridAfter w:val="3"/>
          <w:wAfter w:w="938" w:type="pct"/>
          <w:trHeight w:val="240"/>
        </w:trPr>
        <w:tc>
          <w:tcPr>
            <w:tcW w:w="3743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A80086" w:rsidRDefault="00A80086" w:rsidP="00A80086">
            <w:pPr>
              <w:wordWrap/>
              <w:spacing w:line="240" w:lineRule="exact"/>
              <w:rPr>
                <w:rFonts w:ascii="Times New Roman" w:eastAsia="굴림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돋움" w:cs="Arial"/>
                <w:kern w:val="0"/>
                <w:sz w:val="18"/>
                <w:szCs w:val="18"/>
              </w:rPr>
              <w:t xml:space="preserve">Note: 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RPL = recurrent pregnancy loss; OR = odds ratio; CI = confidence interval; ORs and 95% CIs of each haplotype combination were calculated with reference to frequencies of all others using Fisher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’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s exact test.</w:t>
            </w:r>
          </w:p>
          <w:p w:rsidR="00A80086" w:rsidRPr="00A80086" w:rsidRDefault="00A80086" w:rsidP="00A80086">
            <w:pPr>
              <w:wordWrap/>
              <w:spacing w:line="240" w:lineRule="exact"/>
              <w:rPr>
                <w:rFonts w:ascii="Times New Roman" w:eastAsia="굴림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  <w:vertAlign w:val="superscript"/>
              </w:rPr>
              <w:t>a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Fisher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’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s exact test;</w:t>
            </w:r>
          </w:p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 xml:space="preserve">FDR-adjusted </w:t>
            </w:r>
            <w:r w:rsidRPr="00A80086">
              <w:rPr>
                <w:rFonts w:ascii="Times New Roman" w:eastAsia="굴림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A03D2" w:rsidRDefault="000A03D2">
      <w:pPr>
        <w:rPr>
          <w:rFonts w:hint="eastAsia"/>
        </w:rPr>
        <w:sectPr w:rsidR="000A03D2" w:rsidSect="000A03D2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W w:w="615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4"/>
        <w:gridCol w:w="1206"/>
        <w:gridCol w:w="1502"/>
        <w:gridCol w:w="1472"/>
        <w:gridCol w:w="1711"/>
        <w:gridCol w:w="1711"/>
        <w:gridCol w:w="3183"/>
        <w:gridCol w:w="918"/>
        <w:gridCol w:w="1263"/>
        <w:gridCol w:w="1199"/>
        <w:gridCol w:w="1184"/>
        <w:gridCol w:w="1184"/>
      </w:tblGrid>
      <w:tr w:rsidR="000A03D2" w:rsidRPr="000A03D2" w:rsidTr="00A80086">
        <w:trPr>
          <w:gridAfter w:val="3"/>
          <w:wAfter w:w="940" w:type="pct"/>
          <w:trHeight w:val="255"/>
        </w:trPr>
        <w:tc>
          <w:tcPr>
            <w:tcW w:w="406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3D2" w:rsidRPr="000A03D2" w:rsidRDefault="000A03D2" w:rsidP="000A03D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480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  <w:r>
              <w:rPr>
                <w:rFonts w:ascii="Times New Roman" w:eastAsia="굴림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of two site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Overall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ontrol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= 225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ase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=387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Control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2n=45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Case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2n=774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A03D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2B0915">
              <w:rPr>
                <w:rFonts w:ascii="Times New Roman" w:eastAsia="굴림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2B0915">
              <w:rPr>
                <w:rFonts w:ascii="Times New Roman" w:eastAsia="굴림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174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27a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C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74 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91 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13 (47.4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80 (49.1)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8 (12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22 (15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179 (0.827 - 1.68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3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61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50 (33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14 (27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800 (0.612 - 1.04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345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9 (6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58 (7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121 (0.696 - 1.80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7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719 </w:t>
            </w:r>
          </w:p>
        </w:tc>
      </w:tr>
      <w:tr w:rsidR="00A80086" w:rsidRPr="000A03D2" w:rsidTr="00E57B20">
        <w:trPr>
          <w:trHeight w:val="240"/>
        </w:trPr>
        <w:tc>
          <w:tcPr>
            <w:tcW w:w="17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27a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49b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4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43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44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98 (43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45 (44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16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0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3 (16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57 (20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234 (0.889 - 1.71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325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9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3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34 (29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78 (23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762 (0.574 - 1.01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204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09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12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5 (9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94 (12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199 (0.807 - 1.78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4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427 </w:t>
            </w:r>
          </w:p>
        </w:tc>
      </w:tr>
      <w:tr w:rsidR="00A80086" w:rsidRPr="000A03D2" w:rsidTr="00E57B20">
        <w:trPr>
          <w:trHeight w:val="240"/>
        </w:trPr>
        <w:tc>
          <w:tcPr>
            <w:tcW w:w="17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27a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605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41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42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87 (41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28 (42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18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2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4 (18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74 (22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181 (0.861 - 1.62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3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411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6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3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18 (26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83 (23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884 (0.660 - 1.18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411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13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11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1 (13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9 (11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832 (0.573 - 1.20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3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411 </w:t>
            </w:r>
          </w:p>
        </w:tc>
      </w:tr>
      <w:tr w:rsidR="00A80086" w:rsidRPr="000A03D2" w:rsidTr="00E57B20">
        <w:trPr>
          <w:trHeight w:val="240"/>
        </w:trPr>
        <w:tc>
          <w:tcPr>
            <w:tcW w:w="17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23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49b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71 (60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92 (50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000 (referenc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92 (20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02 (26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518 (1.135 - 2.03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15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5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1 (13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31 (16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485 (1.056 - 2.08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FF0000"/>
                <w:kern w:val="0"/>
                <w:szCs w:val="20"/>
              </w:rPr>
              <w:t>0.035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6 (5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9 (6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1.303 (0.790 - 2.14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Cs w:val="20"/>
              </w:rPr>
              <w:t>0.3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0.322 </w:t>
            </w:r>
          </w:p>
        </w:tc>
      </w:tr>
      <w:tr w:rsidR="00A80086" w:rsidRPr="000A03D2" w:rsidTr="00E57B20">
        <w:trPr>
          <w:trHeight w:val="240"/>
        </w:trPr>
        <w:tc>
          <w:tcPr>
            <w:tcW w:w="17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23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605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44 (54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92 (50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19 (26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02 (26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057 (0.801 - 1.39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1 (13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19 (15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214 (0.858 - 1.71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2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6 (5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61 (7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460 (0.898 - 2.37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</w:tr>
      <w:tr w:rsidR="00A80086" w:rsidRPr="000A03D2" w:rsidTr="00E57B20">
        <w:trPr>
          <w:trHeight w:val="240"/>
        </w:trPr>
        <w:tc>
          <w:tcPr>
            <w:tcW w:w="17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449b/</w:t>
            </w:r>
            <w:r w:rsidRPr="002B0915">
              <w:rPr>
                <w:rFonts w:ascii="Times New Roman" w:eastAsia="굴림" w:cs="Times New Roman"/>
                <w:b/>
                <w:bCs/>
                <w:i/>
                <w:iCs/>
                <w:kern w:val="0"/>
                <w:sz w:val="18"/>
                <w:szCs w:val="18"/>
              </w:rPr>
              <w:t>miR-</w:t>
            </w:r>
            <w:r w:rsidRPr="002B0915">
              <w:rPr>
                <w:rFonts w:ascii="Times New Roman" w:eastAsia="굴림" w:cs="Times New Roman"/>
                <w:b/>
                <w:bCs/>
                <w:i/>
                <w:kern w:val="0"/>
                <w:sz w:val="18"/>
                <w:szCs w:val="18"/>
              </w:rPr>
              <w:t>605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228 (50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349 (45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04 (23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74 (22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093 (0.814 - 1.46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77 (17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62 (20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374 (1.000 - 1.89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</w:tr>
      <w:tr w:rsidR="00A80086" w:rsidRPr="000A03D2" w:rsidTr="00E57B20">
        <w:trPr>
          <w:gridAfter w:val="3"/>
          <w:wAfter w:w="940" w:type="pct"/>
          <w:trHeight w:val="240"/>
        </w:trPr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0A03D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-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41 (9.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E750FD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E750FD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89 (11.5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>1.418 (0.945 - 2.12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86" w:rsidRPr="0093792C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92C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</w:tr>
      <w:tr w:rsidR="00A80086" w:rsidRPr="000A03D2" w:rsidTr="00E57B20">
        <w:trPr>
          <w:gridAfter w:val="3"/>
          <w:wAfter w:w="940" w:type="pct"/>
          <w:trHeight w:val="1035"/>
        </w:trPr>
        <w:tc>
          <w:tcPr>
            <w:tcW w:w="3727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086" w:rsidRPr="00A80086" w:rsidRDefault="00A80086" w:rsidP="00A80086">
            <w:pPr>
              <w:wordWrap/>
              <w:spacing w:line="240" w:lineRule="exact"/>
              <w:rPr>
                <w:rFonts w:ascii="Times New Roman" w:eastAsia="굴림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돋움" w:cs="Arial"/>
                <w:kern w:val="0"/>
                <w:sz w:val="18"/>
                <w:szCs w:val="18"/>
              </w:rPr>
              <w:t xml:space="preserve">Note: 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RPL = recurrent pregnancy loss; OR = odds ratio; CI = confidence interval; ORs and 95% CIs of each haplotype combination were calculated with reference to frequencies of all others using Fisher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’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s exact test.</w:t>
            </w:r>
          </w:p>
          <w:p w:rsidR="00A80086" w:rsidRPr="00A80086" w:rsidRDefault="00A80086" w:rsidP="00A80086">
            <w:pPr>
              <w:wordWrap/>
              <w:spacing w:line="240" w:lineRule="exact"/>
              <w:rPr>
                <w:rFonts w:ascii="Times New Roman" w:eastAsia="굴림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  <w:vertAlign w:val="superscript"/>
              </w:rPr>
              <w:t>a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Fisher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’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>s exact test;</w:t>
            </w:r>
          </w:p>
          <w:p w:rsidR="00A80086" w:rsidRPr="000A03D2" w:rsidRDefault="00A80086" w:rsidP="00A8008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 xml:space="preserve">FDR-adjusted </w:t>
            </w:r>
            <w:r w:rsidRPr="00A80086">
              <w:rPr>
                <w:rFonts w:ascii="Times New Roman" w:eastAsia="굴림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80086">
              <w:rPr>
                <w:rFonts w:ascii="Times New Roman" w:eastAsia="굴림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086" w:rsidRPr="000A03D2" w:rsidRDefault="00A80086" w:rsidP="00A8008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A03D2" w:rsidRPr="000A03D2" w:rsidRDefault="000A03D2"/>
    <w:sectPr w:rsidR="000A03D2" w:rsidRPr="000A03D2" w:rsidSect="000A03D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AB7" w:rsidRDefault="00433AB7" w:rsidP="003155BB">
      <w:r>
        <w:separator/>
      </w:r>
    </w:p>
  </w:endnote>
  <w:endnote w:type="continuationSeparator" w:id="0">
    <w:p w:rsidR="00433AB7" w:rsidRDefault="00433AB7" w:rsidP="0031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AB7" w:rsidRDefault="00433AB7" w:rsidP="003155BB">
      <w:r>
        <w:separator/>
      </w:r>
    </w:p>
  </w:footnote>
  <w:footnote w:type="continuationSeparator" w:id="0">
    <w:p w:rsidR="00433AB7" w:rsidRDefault="00433AB7" w:rsidP="00315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3D2"/>
    <w:rsid w:val="000A03D2"/>
    <w:rsid w:val="00241F63"/>
    <w:rsid w:val="003155BB"/>
    <w:rsid w:val="00433AB7"/>
    <w:rsid w:val="007B0940"/>
    <w:rsid w:val="0090466F"/>
    <w:rsid w:val="00A80086"/>
    <w:rsid w:val="00B0683B"/>
    <w:rsid w:val="00E1096D"/>
    <w:rsid w:val="00E57B20"/>
    <w:rsid w:val="00F6304D"/>
    <w:rsid w:val="00FD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37104564"/>
  <w15:docId w15:val="{201348D7-62E6-4902-82C9-671F2887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0683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A03D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3155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155BB"/>
  </w:style>
  <w:style w:type="paragraph" w:styleId="a5">
    <w:name w:val="footer"/>
    <w:basedOn w:val="a"/>
    <w:link w:val="Char0"/>
    <w:uiPriority w:val="99"/>
    <w:unhideWhenUsed/>
    <w:rsid w:val="003155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15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4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522800-2DC1-477D-9F3B-7011D281C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117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나형철</cp:lastModifiedBy>
  <cp:revision>3</cp:revision>
  <dcterms:created xsi:type="dcterms:W3CDTF">2017-04-18T01:31:00Z</dcterms:created>
  <dcterms:modified xsi:type="dcterms:W3CDTF">2017-04-18T02:20:00Z</dcterms:modified>
</cp:coreProperties>
</file>